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90820" w14:textId="03032B08" w:rsidR="00F11A1C" w:rsidRPr="00F11A1C" w:rsidRDefault="00F11A1C" w:rsidP="00F11A1C">
      <w:pPr>
        <w:snapToGrid w:val="0"/>
        <w:spacing w:after="0" w:line="480" w:lineRule="auto"/>
        <w:rPr>
          <w:rFonts w:ascii="Times New Roman" w:eastAsia="Times New Roman" w:hAnsi="Times New Roman" w:cs="Times New Roman"/>
          <w:b/>
          <w:lang w:val="en-GB" w:eastAsia="ja-JP"/>
          <w14:ligatures w14:val="none"/>
        </w:rPr>
      </w:pPr>
      <w:bookmarkStart w:id="0" w:name="_Hlk145813280"/>
      <w:r w:rsidRPr="00F11A1C">
        <w:rPr>
          <w:rFonts w:ascii="Times New Roman" w:eastAsia="Times New Roman" w:hAnsi="Times New Roman" w:cs="Times New Roman"/>
          <w:b/>
          <w:lang w:val="en-GB" w:eastAsia="ja-JP"/>
          <w14:ligatures w14:val="none"/>
        </w:rPr>
        <w:t xml:space="preserve">Table </w:t>
      </w:r>
      <w:r w:rsidR="00BF701F">
        <w:rPr>
          <w:rFonts w:ascii="Times New Roman" w:eastAsia="Times New Roman" w:hAnsi="Times New Roman" w:cs="Times New Roman"/>
          <w:b/>
          <w:lang w:val="en-GB" w:eastAsia="ja-JP"/>
          <w14:ligatures w14:val="none"/>
        </w:rPr>
        <w:t>S1</w:t>
      </w:r>
      <w:r w:rsidRPr="00F11A1C">
        <w:rPr>
          <w:rFonts w:ascii="Times New Roman" w:eastAsia="Times New Roman" w:hAnsi="Times New Roman" w:cs="Times New Roman"/>
          <w:b/>
          <w:lang w:val="en-GB" w:eastAsia="ja-JP"/>
          <w14:ligatures w14:val="none"/>
        </w:rPr>
        <w:t xml:space="preserve">. </w:t>
      </w:r>
      <w:r w:rsidR="00930CFE" w:rsidRPr="00930CFE">
        <w:rPr>
          <w:rFonts w:ascii="Times New Roman" w:eastAsia="Times New Roman" w:hAnsi="Times New Roman" w:cs="Times New Roman"/>
          <w:bCs/>
          <w:lang w:val="en-GB" w:eastAsia="ja-JP"/>
          <w14:ligatures w14:val="none"/>
        </w:rPr>
        <w:t>The number of events and incidence rates for each group</w:t>
      </w:r>
    </w:p>
    <w:tbl>
      <w:tblPr>
        <w:tblW w:w="4998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6"/>
        <w:gridCol w:w="687"/>
        <w:gridCol w:w="1184"/>
        <w:gridCol w:w="734"/>
        <w:gridCol w:w="1130"/>
        <w:gridCol w:w="687"/>
        <w:gridCol w:w="1170"/>
        <w:gridCol w:w="674"/>
        <w:gridCol w:w="1134"/>
      </w:tblGrid>
      <w:tr w:rsidR="00F11A1C" w:rsidRPr="00F11A1C" w14:paraId="6C5BFF59" w14:textId="77777777" w:rsidTr="006560C9">
        <w:trPr>
          <w:trHeight w:val="748"/>
        </w:trPr>
        <w:tc>
          <w:tcPr>
            <w:tcW w:w="104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99602" w14:textId="77777777" w:rsidR="00F11A1C" w:rsidRPr="00F11A1C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bookmarkStart w:id="1" w:name="_Hlk142033138"/>
          </w:p>
          <w:p w14:paraId="38CC9129" w14:textId="77777777" w:rsidR="00F11A1C" w:rsidRPr="00F11A1C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 w:rsidRPr="00F11A1C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Outcom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9A1D8" w14:textId="02734A00" w:rsidR="00F11A1C" w:rsidRPr="00F11A1C" w:rsidRDefault="000306E1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 w:rsidRPr="00BD4150">
              <w:rPr>
                <w:rFonts w:ascii="Times New Roman" w:hAnsi="Times New Roman" w:cs="Times New Roman"/>
                <w:b/>
                <w:bCs/>
                <w:lang w:val="en-GB"/>
              </w:rPr>
              <w:t>m-</w:t>
            </w:r>
            <w:r w:rsidR="00CE13E1">
              <w:rPr>
                <w:rFonts w:ascii="Times New Roman" w:hAnsi="Times New Roman" w:cs="Times New Roman" w:hint="eastAsia"/>
                <w:b/>
                <w:bCs/>
                <w:lang w:val="en-GB" w:eastAsia="ja-JP"/>
              </w:rPr>
              <w:t>s</w:t>
            </w:r>
            <w:r w:rsidRPr="00BD4150">
              <w:rPr>
                <w:rFonts w:ascii="Times New Roman" w:hAnsi="Times New Roman" w:cs="Times New Roman"/>
                <w:b/>
                <w:bCs/>
                <w:lang w:val="en-GB"/>
              </w:rPr>
              <w:t>nEF group</w:t>
            </w:r>
          </w:p>
          <w:p w14:paraId="0FF2AE0B" w14:textId="2622A1D4" w:rsidR="00F11A1C" w:rsidRPr="00F11A1C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 w:rsidRPr="00F11A1C">
              <w:rPr>
                <w:rFonts w:ascii="Times New Roman" w:eastAsia="Times New Roman" w:hAnsi="Times New Roman" w:cs="Times New Roman" w:hint="eastAsia"/>
                <w:b/>
                <w:lang w:val="en-GB" w:eastAsia="ja-JP"/>
                <w14:ligatures w14:val="none"/>
              </w:rPr>
              <w:t>(</w:t>
            </w:r>
            <w:r w:rsidRPr="00F11A1C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n = </w:t>
            </w:r>
            <w:r w:rsidR="00BA070A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6</w:t>
            </w:r>
            <w:r w:rsidR="00CE13E1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7</w:t>
            </w:r>
            <w:r w:rsidRPr="00F11A1C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)</w:t>
            </w:r>
          </w:p>
        </w:tc>
        <w:tc>
          <w:tcPr>
            <w:tcW w:w="99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C320128" w14:textId="1BEA8645" w:rsidR="008A404F" w:rsidRPr="00962FEC" w:rsidRDefault="000306E1" w:rsidP="006560C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b/>
                <w:lang w:val="en-GB" w:eastAsia="ja-JP"/>
              </w:rPr>
              <w:t>-</w:t>
            </w:r>
            <w:r w:rsidR="00CE13E1">
              <w:rPr>
                <w:rFonts w:ascii="Times New Roman" w:hAnsi="Times New Roman" w:cs="Times New Roman"/>
                <w:b/>
                <w:lang w:val="en-GB" w:eastAsia="ja-JP"/>
              </w:rPr>
              <w:t>s</w:t>
            </w:r>
            <w:r>
              <w:rPr>
                <w:rFonts w:ascii="Times New Roman" w:hAnsi="Times New Roman" w:cs="Times New Roman"/>
                <w:b/>
                <w:lang w:val="en-GB" w:eastAsia="ja-JP"/>
              </w:rPr>
              <w:t>nEF</w:t>
            </w:r>
            <w:r w:rsidR="001D3613">
              <w:rPr>
                <w:rFonts w:ascii="Times New Roman" w:hAnsi="Times New Roman" w:cs="Times New Roman"/>
                <w:b/>
                <w:lang w:val="en-GB"/>
              </w:rPr>
              <w:t xml:space="preserve"> group</w:t>
            </w:r>
          </w:p>
          <w:p w14:paraId="13831B83" w14:textId="73A03CCF" w:rsidR="00F11A1C" w:rsidRPr="00F11A1C" w:rsidRDefault="008A404F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ja-JP"/>
                <w14:ligatures w14:val="none"/>
              </w:rPr>
            </w:pPr>
            <w:r w:rsidRPr="00962FEC">
              <w:rPr>
                <w:rFonts w:ascii="Times New Roman" w:hAnsi="Times New Roman" w:cs="Times New Roman"/>
                <w:b/>
                <w:lang w:val="en-GB"/>
              </w:rPr>
              <w:t xml:space="preserve">(n = </w:t>
            </w:r>
            <w:r w:rsidR="00CE13E1">
              <w:rPr>
                <w:rFonts w:ascii="Times New Roman" w:hAnsi="Times New Roman" w:cs="Times New Roman"/>
                <w:b/>
                <w:lang w:val="en-GB"/>
              </w:rPr>
              <w:t>41</w:t>
            </w:r>
            <w:r w:rsidRPr="00962FEC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99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15A5D5" w14:textId="0F2DB540" w:rsidR="008A404F" w:rsidRPr="008A404F" w:rsidRDefault="000306E1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m-nEF</w:t>
            </w:r>
            <w:r w:rsidR="001D3613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 group</w:t>
            </w:r>
          </w:p>
          <w:p w14:paraId="02DB8268" w14:textId="5C43AA8B" w:rsidR="00F11A1C" w:rsidRPr="00F11A1C" w:rsidRDefault="008A404F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ja-JP"/>
                <w14:ligatures w14:val="none"/>
              </w:rPr>
            </w:pPr>
            <w:r w:rsidRPr="008A404F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(n = </w:t>
            </w:r>
            <w:r w:rsidR="00764D14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6</w:t>
            </w:r>
            <w:r w:rsidR="00CE13E1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5</w:t>
            </w:r>
            <w:r w:rsidRPr="008A404F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)</w:t>
            </w:r>
          </w:p>
        </w:tc>
        <w:tc>
          <w:tcPr>
            <w:tcW w:w="966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04258" w14:textId="678F1ADC" w:rsidR="008A404F" w:rsidRPr="008A404F" w:rsidRDefault="000306E1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s-nEF</w:t>
            </w:r>
            <w:r w:rsidR="001D3613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 group</w:t>
            </w:r>
          </w:p>
          <w:p w14:paraId="71051DFA" w14:textId="454C9E1C" w:rsidR="00F11A1C" w:rsidRPr="00F11A1C" w:rsidRDefault="008A404F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</w:pPr>
            <w:r w:rsidRPr="008A404F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(n = </w:t>
            </w:r>
            <w:r w:rsidR="00CE13E1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53</w:t>
            </w:r>
            <w:r w:rsidRPr="008A404F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)</w:t>
            </w:r>
          </w:p>
        </w:tc>
      </w:tr>
      <w:tr w:rsidR="00315A96" w:rsidRPr="00F11A1C" w14:paraId="6F3B5CFD" w14:textId="77777777" w:rsidTr="006560C9">
        <w:trPr>
          <w:trHeight w:val="684"/>
        </w:trPr>
        <w:tc>
          <w:tcPr>
            <w:tcW w:w="104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FD92B" w14:textId="77777777" w:rsidR="00F11A1C" w:rsidRPr="00F11A1C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GB" w:eastAsia="ja-JP"/>
                <w14:ligatures w14:val="none"/>
              </w:rPr>
            </w:pP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B0663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Events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D0CD8B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Incidence rate (/100 person-year)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A3592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Events</w:t>
            </w:r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960757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Incidence rate (/100 person-year)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484A0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Events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80B6CE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Incidence rate (/100 person-year)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F1DE05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Events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DF2FD8" w14:textId="77777777" w:rsidR="00F11A1C" w:rsidRPr="00F411E2" w:rsidRDefault="00F11A1C" w:rsidP="006560C9">
            <w:pPr>
              <w:snapToGri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</w:pPr>
            <w:r w:rsidRPr="00F411E2">
              <w:rPr>
                <w:rFonts w:ascii="Times New Roman" w:eastAsia="Times New Roman" w:hAnsi="Times New Roman" w:cs="Times New Roman"/>
                <w:bCs/>
                <w:lang w:val="en-GB" w:eastAsia="ja-JP"/>
                <w14:ligatures w14:val="none"/>
              </w:rPr>
              <w:t>Incidence rate (/100 person-year)</w:t>
            </w:r>
          </w:p>
        </w:tc>
      </w:tr>
      <w:tr w:rsidR="00315A96" w:rsidRPr="00F11A1C" w14:paraId="747D6E2D" w14:textId="77777777" w:rsidTr="006560C9">
        <w:trPr>
          <w:trHeight w:val="912"/>
        </w:trPr>
        <w:tc>
          <w:tcPr>
            <w:tcW w:w="10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5D69F3F" w14:textId="21E88769" w:rsidR="00F11A1C" w:rsidRPr="001D3613" w:rsidRDefault="00F11A1C" w:rsidP="006560C9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</w:pPr>
            <w:r w:rsidRPr="00F11A1C">
              <w:rPr>
                <w:rFonts w:ascii="Times New Roman" w:eastAsia="Times New Roman" w:hAnsi="Times New Roman" w:cs="Times New Roman" w:hint="eastAsia"/>
                <w:b/>
                <w:lang w:val="en-GB" w:eastAsia="ja-JP"/>
                <w14:ligatures w14:val="none"/>
              </w:rPr>
              <w:t>P</w:t>
            </w:r>
            <w:r w:rsidRPr="00F11A1C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rimary </w:t>
            </w:r>
            <w:r w:rsidR="001D3613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 xml:space="preserve">composite </w:t>
            </w:r>
            <w:r w:rsidR="00D1190B">
              <w:rPr>
                <w:rFonts w:ascii="Times New Roman" w:eastAsia="Times New Roman" w:hAnsi="Times New Roman" w:cs="Times New Roman"/>
                <w:b/>
                <w:lang w:val="en-GB" w:eastAsia="ja-JP"/>
                <w14:ligatures w14:val="none"/>
              </w:rPr>
              <w:t>outcome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3CF20F" w14:textId="7792FF13" w:rsidR="00F11A1C" w:rsidRPr="00586D8C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3B6626" w14:textId="6472ED74" w:rsidR="00F11A1C" w:rsidRPr="007E46A0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24.6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421B5" w14:textId="113266A4" w:rsidR="00F11A1C" w:rsidRPr="008A404F" w:rsidRDefault="003A19F3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 w:rsidR="00CE13E1">
              <w:rPr>
                <w:rFonts w:ascii="Times New Roman" w:hAnsi="Times New Roman" w:cs="Times New Roman"/>
                <w:lang w:val="en-GB" w:eastAsia="ja-JP"/>
                <w14:ligatures w14:val="none"/>
              </w:rPr>
              <w:t>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690449" w14:textId="6CB068E6" w:rsidR="00F11A1C" w:rsidRPr="001D3613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6.8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5FD566" w14:textId="571E0AB5" w:rsidR="00F11A1C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5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E036E" w14:textId="6C0627EA" w:rsidR="00DF12FF" w:rsidRPr="001D3613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8.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9C8811" w14:textId="57B292F4" w:rsidR="00F11A1C" w:rsidRPr="008A404F" w:rsidRDefault="003A19F3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 w:rsidR="00CE13E1">
              <w:rPr>
                <w:rFonts w:ascii="Times New Roman" w:hAnsi="Times New Roman" w:cs="Times New Roman"/>
                <w:lang w:val="en-GB" w:eastAsia="ja-JP"/>
                <w14:ligatures w14:val="none"/>
              </w:rPr>
              <w:t>2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8AE4EF" w14:textId="1A3BDAD4" w:rsidR="0003734D" w:rsidRPr="0003734D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8.1</w:t>
            </w:r>
          </w:p>
        </w:tc>
      </w:tr>
      <w:tr w:rsidR="00315A96" w:rsidRPr="00F11A1C" w14:paraId="5A0DA964" w14:textId="77777777" w:rsidTr="006560C9">
        <w:trPr>
          <w:trHeight w:val="1021"/>
        </w:trPr>
        <w:tc>
          <w:tcPr>
            <w:tcW w:w="10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3828F" w14:textId="7539786D" w:rsidR="00F11A1C" w:rsidRPr="000306E1" w:rsidRDefault="006560C9" w:rsidP="006560C9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  <w:t>All-cause</w:t>
            </w:r>
            <w:r w:rsidR="000306E1"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  <w:t xml:space="preserve"> mortality</w:t>
            </w:r>
          </w:p>
          <w:p w14:paraId="3024580E" w14:textId="7ED3F8C8" w:rsidR="000306E1" w:rsidRPr="000306E1" w:rsidRDefault="000306E1" w:rsidP="006560C9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  <w:t xml:space="preserve">HF </w:t>
            </w:r>
            <w:r w:rsidR="00D1190B">
              <w:rPr>
                <w:rFonts w:ascii="Times New Roman" w:hAnsi="Times New Roman" w:cs="Times New Roman"/>
                <w:b/>
                <w:lang w:val="en-GB" w:eastAsia="ja-JP"/>
                <w14:ligatures w14:val="none"/>
              </w:rPr>
              <w:t>hospitalization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5923D" w14:textId="6405030B" w:rsid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2</w:t>
            </w:r>
          </w:p>
          <w:p w14:paraId="12764FCB" w14:textId="49CFE638" w:rsidR="00C96126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4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9EC209" w14:textId="0A2C9354" w:rsid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2.5</w:t>
            </w:r>
          </w:p>
          <w:p w14:paraId="4C017412" w14:textId="5627E38C" w:rsidR="007E46A0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6.6</w:t>
            </w:r>
          </w:p>
        </w:tc>
        <w:tc>
          <w:tcPr>
            <w:tcW w:w="3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9FF07" w14:textId="53AFC178" w:rsidR="008A404F" w:rsidRDefault="003A19F3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 w:rsidR="00CE13E1">
              <w:rPr>
                <w:rFonts w:ascii="Times New Roman" w:hAnsi="Times New Roman" w:cs="Times New Roman"/>
                <w:lang w:val="en-GB" w:eastAsia="ja-JP"/>
                <w14:ligatures w14:val="none"/>
              </w:rPr>
              <w:t>0</w:t>
            </w:r>
          </w:p>
          <w:p w14:paraId="04CA9244" w14:textId="51FC7185" w:rsidR="00C96126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1</w:t>
            </w:r>
          </w:p>
        </w:tc>
        <w:tc>
          <w:tcPr>
            <w:tcW w:w="60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7BEA7B" w14:textId="0E0DBB3E" w:rsid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3.0</w:t>
            </w:r>
          </w:p>
          <w:p w14:paraId="77842477" w14:textId="12998115" w:rsidR="00DF12FF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3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8.1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1CB8B" w14:textId="0E4F876F" w:rsidR="008A404F" w:rsidRDefault="003A19F3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2</w:t>
            </w:r>
          </w:p>
          <w:p w14:paraId="09BB3844" w14:textId="6454C1C6" w:rsidR="00C96126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9</w:t>
            </w:r>
          </w:p>
        </w:tc>
        <w:tc>
          <w:tcPr>
            <w:tcW w:w="6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9FCB3F" w14:textId="316320DC" w:rsid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4.8</w:t>
            </w:r>
          </w:p>
          <w:p w14:paraId="6BA20FD4" w14:textId="47AF0939" w:rsidR="00DF12FF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7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.2</w:t>
            </w:r>
          </w:p>
        </w:tc>
        <w:tc>
          <w:tcPr>
            <w:tcW w:w="3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CFFAA" w14:textId="71C7791A" w:rsidR="008A404F" w:rsidRDefault="003A19F3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 w:rsidR="00CE13E1">
              <w:rPr>
                <w:rFonts w:ascii="Times New Roman" w:hAnsi="Times New Roman" w:cs="Times New Roman"/>
                <w:lang w:val="en-GB" w:eastAsia="ja-JP"/>
                <w14:ligatures w14:val="none"/>
              </w:rPr>
              <w:t>2</w:t>
            </w:r>
          </w:p>
          <w:p w14:paraId="0FF07DC3" w14:textId="7C4B95D3" w:rsidR="00C96126" w:rsidRPr="008A404F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8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920C36" w14:textId="52E52BD2" w:rsidR="0003734D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1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1.7</w:t>
            </w:r>
          </w:p>
          <w:p w14:paraId="03511E8D" w14:textId="05E6395C" w:rsidR="007E46A0" w:rsidRPr="0003734D" w:rsidRDefault="00CE13E1" w:rsidP="006560C9">
            <w:pPr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lang w:val="en-GB" w:eastAsia="ja-JP"/>
                <w14:ligatures w14:val="none"/>
              </w:rPr>
            </w:pPr>
            <w:r>
              <w:rPr>
                <w:rFonts w:ascii="Times New Roman" w:hAnsi="Times New Roman" w:cs="Times New Roman" w:hint="eastAsia"/>
                <w:lang w:val="en-GB" w:eastAsia="ja-JP"/>
                <w14:ligatures w14:val="none"/>
              </w:rPr>
              <w:t>2</w:t>
            </w:r>
            <w:r>
              <w:rPr>
                <w:rFonts w:ascii="Times New Roman" w:hAnsi="Times New Roman" w:cs="Times New Roman"/>
                <w:lang w:val="en-GB" w:eastAsia="ja-JP"/>
                <w14:ligatures w14:val="none"/>
              </w:rPr>
              <w:t>8.8</w:t>
            </w:r>
          </w:p>
        </w:tc>
      </w:tr>
    </w:tbl>
    <w:bookmarkEnd w:id="1"/>
    <w:p w14:paraId="59283493" w14:textId="77777777" w:rsidR="00F11A1C" w:rsidRPr="00F11A1C" w:rsidRDefault="00F11A1C" w:rsidP="00F11A1C">
      <w:pPr>
        <w:snapToGrid w:val="0"/>
        <w:spacing w:after="0" w:line="480" w:lineRule="auto"/>
        <w:rPr>
          <w:rFonts w:ascii="Times New Roman" w:eastAsia="Times New Roman" w:hAnsi="Times New Roman" w:cs="Times New Roman"/>
          <w:lang w:val="en-GB" w:eastAsia="ja-JP"/>
          <w14:ligatures w14:val="none"/>
        </w:rPr>
      </w:pPr>
      <w:r w:rsidRPr="00F11A1C">
        <w:rPr>
          <w:rFonts w:ascii="Times New Roman" w:eastAsia="Times New Roman" w:hAnsi="Times New Roman" w:cs="Times New Roman"/>
          <w:lang w:val="en-GB" w:eastAsia="ja-JP"/>
          <w14:ligatures w14:val="none"/>
        </w:rPr>
        <w:t>Data are presented as number of patients (n).</w:t>
      </w:r>
    </w:p>
    <w:p w14:paraId="7675D4AC" w14:textId="00B6FAAF" w:rsidR="00F11A1C" w:rsidRPr="00F11A1C" w:rsidRDefault="008A404F" w:rsidP="00F11A1C">
      <w:pPr>
        <w:snapToGrid w:val="0"/>
        <w:spacing w:after="0" w:line="480" w:lineRule="auto"/>
        <w:rPr>
          <w:rFonts w:ascii="Times New Roman" w:eastAsia="Times New Roman" w:hAnsi="Times New Roman" w:cs="Times New Roman"/>
          <w:lang w:val="en-GB" w:eastAsia="ja-JP"/>
          <w14:ligatures w14:val="none"/>
        </w:rPr>
      </w:pPr>
      <w:r w:rsidRPr="008A404F">
        <w:rPr>
          <w:rFonts w:ascii="Times New Roman" w:eastAsia="Times New Roman" w:hAnsi="Times New Roman" w:cs="Times New Roman"/>
          <w:lang w:val="en-GB" w:eastAsia="ja-JP"/>
          <w14:ligatures w14:val="none"/>
        </w:rPr>
        <w:t xml:space="preserve">Abbreviations: </w:t>
      </w:r>
      <w:r w:rsidR="00A94B91">
        <w:rPr>
          <w:rFonts w:ascii="Times New Roman" w:eastAsia="Times New Roman" w:hAnsi="Times New Roman" w:cs="Times New Roman"/>
          <w:lang w:val="en-GB" w:eastAsia="ja-JP"/>
          <w14:ligatures w14:val="none"/>
        </w:rPr>
        <w:t>HF, heart failure; m-nEF, moderate aortic stenosis-normal ejection fraction; m-snEF, moderate aortic stenosis-supra-normal ejection fraction; s-nEF, severe aortic stenosis-normal ejection fraction; s-snEF; severe-supra-normal ejection fraction</w:t>
      </w:r>
      <w:r w:rsidR="00F11A1C" w:rsidRPr="00F11A1C">
        <w:rPr>
          <w:rFonts w:ascii="Times New Roman" w:eastAsia="Times New Roman" w:hAnsi="Times New Roman" w:cs="Times New Roman"/>
          <w:lang w:val="en-GB" w:eastAsia="ja-JP"/>
          <w14:ligatures w14:val="none"/>
        </w:rPr>
        <w:t>.</w:t>
      </w:r>
    </w:p>
    <w:bookmarkEnd w:id="0"/>
    <w:p w14:paraId="6272D5DF" w14:textId="77777777" w:rsidR="00B26589" w:rsidRPr="00A94B91" w:rsidRDefault="00B26589">
      <w:pPr>
        <w:rPr>
          <w:lang w:val="en-GB"/>
        </w:rPr>
      </w:pPr>
    </w:p>
    <w:sectPr w:rsidR="00B26589" w:rsidRPr="00A94B91" w:rsidSect="002368C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9C4DD5" w14:textId="77777777" w:rsidR="002368C5" w:rsidRDefault="002368C5" w:rsidP="008A404F">
      <w:pPr>
        <w:spacing w:after="0" w:line="240" w:lineRule="auto"/>
      </w:pPr>
      <w:r>
        <w:separator/>
      </w:r>
    </w:p>
  </w:endnote>
  <w:endnote w:type="continuationSeparator" w:id="0">
    <w:p w14:paraId="7B51283E" w14:textId="77777777" w:rsidR="002368C5" w:rsidRDefault="002368C5" w:rsidP="008A40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50F830" w14:textId="77777777" w:rsidR="002368C5" w:rsidRDefault="002368C5" w:rsidP="008A404F">
      <w:pPr>
        <w:spacing w:after="0" w:line="240" w:lineRule="auto"/>
      </w:pPr>
      <w:r>
        <w:separator/>
      </w:r>
    </w:p>
  </w:footnote>
  <w:footnote w:type="continuationSeparator" w:id="0">
    <w:p w14:paraId="1675BA6F" w14:textId="77777777" w:rsidR="002368C5" w:rsidRDefault="002368C5" w:rsidP="008A40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11A1C"/>
    <w:rsid w:val="000020B3"/>
    <w:rsid w:val="00026A3C"/>
    <w:rsid w:val="000306E1"/>
    <w:rsid w:val="0003734D"/>
    <w:rsid w:val="0006383C"/>
    <w:rsid w:val="000D09FD"/>
    <w:rsid w:val="00136B39"/>
    <w:rsid w:val="00164A22"/>
    <w:rsid w:val="00184D3D"/>
    <w:rsid w:val="001A2A83"/>
    <w:rsid w:val="001C3477"/>
    <w:rsid w:val="001D3613"/>
    <w:rsid w:val="001E6356"/>
    <w:rsid w:val="00215475"/>
    <w:rsid w:val="002368C5"/>
    <w:rsid w:val="002527D7"/>
    <w:rsid w:val="002F7432"/>
    <w:rsid w:val="00315A96"/>
    <w:rsid w:val="00356272"/>
    <w:rsid w:val="003A19F3"/>
    <w:rsid w:val="00485CA8"/>
    <w:rsid w:val="004B05A4"/>
    <w:rsid w:val="00553411"/>
    <w:rsid w:val="005663AC"/>
    <w:rsid w:val="00584E5A"/>
    <w:rsid w:val="00586D8C"/>
    <w:rsid w:val="005F179A"/>
    <w:rsid w:val="006049E5"/>
    <w:rsid w:val="00621388"/>
    <w:rsid w:val="006560C9"/>
    <w:rsid w:val="006D69D1"/>
    <w:rsid w:val="0070432C"/>
    <w:rsid w:val="00764D14"/>
    <w:rsid w:val="007767DD"/>
    <w:rsid w:val="0079375B"/>
    <w:rsid w:val="007A1F2D"/>
    <w:rsid w:val="007E46A0"/>
    <w:rsid w:val="007F7FC5"/>
    <w:rsid w:val="008A404F"/>
    <w:rsid w:val="008F6424"/>
    <w:rsid w:val="00900EE2"/>
    <w:rsid w:val="00920FFA"/>
    <w:rsid w:val="00930CFE"/>
    <w:rsid w:val="009578A6"/>
    <w:rsid w:val="00A068F6"/>
    <w:rsid w:val="00A844F0"/>
    <w:rsid w:val="00A94B91"/>
    <w:rsid w:val="00B26589"/>
    <w:rsid w:val="00B819E3"/>
    <w:rsid w:val="00BA070A"/>
    <w:rsid w:val="00BF701F"/>
    <w:rsid w:val="00C071FC"/>
    <w:rsid w:val="00C109B1"/>
    <w:rsid w:val="00C55190"/>
    <w:rsid w:val="00C96126"/>
    <w:rsid w:val="00CB2A5D"/>
    <w:rsid w:val="00CE13E1"/>
    <w:rsid w:val="00D1190B"/>
    <w:rsid w:val="00D9548E"/>
    <w:rsid w:val="00DF12FF"/>
    <w:rsid w:val="00E47345"/>
    <w:rsid w:val="00E64273"/>
    <w:rsid w:val="00E746EB"/>
    <w:rsid w:val="00E76DE3"/>
    <w:rsid w:val="00F11A1C"/>
    <w:rsid w:val="00F34741"/>
    <w:rsid w:val="00F411E2"/>
    <w:rsid w:val="00F640F3"/>
    <w:rsid w:val="00F77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44426A"/>
  <w15:chartTrackingRefBased/>
  <w15:docId w15:val="{05C12D4C-55B6-41AA-B991-C2D47ABD7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0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A404F"/>
  </w:style>
  <w:style w:type="paragraph" w:styleId="a5">
    <w:name w:val="footer"/>
    <w:basedOn w:val="a"/>
    <w:link w:val="a6"/>
    <w:uiPriority w:val="99"/>
    <w:unhideWhenUsed/>
    <w:rsid w:val="008A404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A4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aoya Inoue</cp:lastModifiedBy>
  <cp:revision>41</cp:revision>
  <dcterms:created xsi:type="dcterms:W3CDTF">2023-08-21T21:16:00Z</dcterms:created>
  <dcterms:modified xsi:type="dcterms:W3CDTF">2024-02-22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1231fda757f3d270963b67ad2535c33932c407f392679a4a14f796ff86b67</vt:lpwstr>
  </property>
</Properties>
</file>